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23CA" w:rsidRPr="00D623CA" w:rsidRDefault="00D623CA" w:rsidP="006D6B2A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D623CA">
        <w:rPr>
          <w:rFonts w:ascii="Times New Roman" w:hAnsi="Times New Roman" w:cs="Times New Roman"/>
          <w:b/>
          <w:sz w:val="24"/>
          <w:szCs w:val="24"/>
        </w:rPr>
        <w:t>1</w:t>
      </w:r>
      <w:r w:rsidR="001018EA">
        <w:rPr>
          <w:rFonts w:ascii="Times New Roman" w:hAnsi="Times New Roman" w:cs="Times New Roman"/>
          <w:b/>
          <w:sz w:val="24"/>
          <w:szCs w:val="24"/>
        </w:rPr>
        <w:t xml:space="preserve"> Tabl</w:t>
      </w:r>
      <w:bookmarkStart w:id="0" w:name="_GoBack"/>
      <w:bookmarkEnd w:id="0"/>
      <w:r w:rsidR="001018EA">
        <w:rPr>
          <w:rFonts w:ascii="Times New Roman" w:hAnsi="Times New Roman" w:cs="Times New Roman"/>
          <w:b/>
          <w:sz w:val="24"/>
          <w:szCs w:val="24"/>
        </w:rPr>
        <w:t>e</w:t>
      </w:r>
      <w:r w:rsidRPr="00D623CA">
        <w:rPr>
          <w:rFonts w:ascii="Times New Roman" w:hAnsi="Times New Roman" w:cs="Times New Roman"/>
          <w:b/>
          <w:sz w:val="24"/>
          <w:szCs w:val="24"/>
        </w:rPr>
        <w:t xml:space="preserve">. Detection of virus replication </w:t>
      </w:r>
      <w:r w:rsidR="002E48A3">
        <w:rPr>
          <w:rFonts w:ascii="Times New Roman" w:hAnsi="Times New Roman" w:cs="Times New Roman"/>
          <w:b/>
          <w:sz w:val="24"/>
          <w:szCs w:val="24"/>
        </w:rPr>
        <w:t xml:space="preserve">by </w:t>
      </w:r>
      <w:r w:rsidR="00693152">
        <w:rPr>
          <w:rFonts w:ascii="Times New Roman" w:hAnsi="Times New Roman" w:cs="Times New Roman"/>
          <w:b/>
          <w:sz w:val="24"/>
          <w:szCs w:val="24"/>
        </w:rPr>
        <w:t>in situ hybridization</w:t>
      </w:r>
      <w:r w:rsidR="002E48A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623CA">
        <w:rPr>
          <w:rFonts w:ascii="Times New Roman" w:hAnsi="Times New Roman" w:cs="Times New Roman"/>
          <w:b/>
          <w:sz w:val="24"/>
          <w:szCs w:val="24"/>
        </w:rPr>
        <w:t>in cells in the nasal cavity o</w:t>
      </w:r>
      <w:r>
        <w:rPr>
          <w:rFonts w:ascii="Times New Roman" w:hAnsi="Times New Roman" w:cs="Times New Roman"/>
          <w:b/>
          <w:sz w:val="24"/>
          <w:szCs w:val="24"/>
        </w:rPr>
        <w:t xml:space="preserve">f hamsters inoculated with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NiV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-B</w:t>
      </w:r>
      <w:r w:rsidRPr="00D623CA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:rsidR="00D623CA" w:rsidRPr="00D623CA" w:rsidRDefault="00D623CA" w:rsidP="00D623CA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8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88"/>
        <w:gridCol w:w="440"/>
        <w:gridCol w:w="441"/>
        <w:gridCol w:w="440"/>
        <w:gridCol w:w="441"/>
        <w:gridCol w:w="488"/>
        <w:gridCol w:w="16"/>
        <w:gridCol w:w="505"/>
        <w:gridCol w:w="72"/>
        <w:gridCol w:w="432"/>
        <w:gridCol w:w="160"/>
        <w:gridCol w:w="345"/>
        <w:gridCol w:w="592"/>
        <w:gridCol w:w="593"/>
        <w:gridCol w:w="592"/>
        <w:gridCol w:w="293"/>
      </w:tblGrid>
      <w:tr w:rsidR="004213CF" w:rsidRPr="004213CF" w:rsidTr="004D5772">
        <w:trPr>
          <w:trHeight w:val="360"/>
        </w:trPr>
        <w:tc>
          <w:tcPr>
            <w:tcW w:w="2988" w:type="dxa"/>
            <w:tcBorders>
              <w:top w:val="single" w:sz="4" w:space="0" w:color="auto"/>
            </w:tcBorders>
          </w:tcPr>
          <w:p w:rsidR="004213CF" w:rsidRPr="004213CF" w:rsidRDefault="004D5772" w:rsidP="004232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Types</w:t>
            </w:r>
          </w:p>
        </w:tc>
        <w:tc>
          <w:tcPr>
            <w:tcW w:w="5850" w:type="dxa"/>
            <w:gridSpan w:val="15"/>
            <w:tcBorders>
              <w:top w:val="single" w:sz="4" w:space="0" w:color="auto"/>
            </w:tcBorders>
          </w:tcPr>
          <w:p w:rsidR="004213CF" w:rsidRPr="004213CF" w:rsidRDefault="004D5772" w:rsidP="004232C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3CF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14F86EAB" wp14:editId="19BA40AF">
                      <wp:simplePos x="0" y="0"/>
                      <wp:positionH relativeFrom="column">
                        <wp:posOffset>2334895</wp:posOffset>
                      </wp:positionH>
                      <wp:positionV relativeFrom="paragraph">
                        <wp:posOffset>225425</wp:posOffset>
                      </wp:positionV>
                      <wp:extent cx="1304925" cy="0"/>
                      <wp:effectExtent l="0" t="0" r="9525" b="19050"/>
                      <wp:wrapNone/>
                      <wp:docPr id="74" name="Straight Connector 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304925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23BCAE3" id="Straight Connector 74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83.85pt,17.75pt" to="286.6pt,17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w+fF0AEAAAUEAAAOAAAAZHJzL2Uyb0RvYy54bWysU8uOEzEQvCPxD5bvZCZheY0y2UNWywVB&#10;xC4f4PW0M5Zst9U2efw9bSeZrAAJgbh4pu2u6q5ye3l78E7sgJLF0Mv5rJUCgsbBhm0vvz3ev3ov&#10;RcoqDMphgF4eIcnb1csXy33sYIEjugFIMElI3T72csw5dk2T9AhepRlGCHxokLzKHNK2GUjtmd27&#10;ZtG2b5s90hAJNaTEu3enQ7mq/MaAzl+MSZCF6yX3lutKdX0qa7Naqm5LKo5Wn9tQ/9CFVzZw0Ynq&#10;TmUlvpP9hcpbTZjQ5JlG36AxVkPVwGrm7U9qHkYVoWphc1KcbEr/j1Z/3m1I2KGX726kCMrzHT1k&#10;UnY7ZrHGENhBJMGH7NQ+po4B67Chc5TihorsgyFfvixIHKq7x8ldOGSheXP+ur35sHgjhb6cNVdg&#10;pJQ/AnpRfnrpbCjCVad2n1LmYpx6SSnbLpQ1obPDvXWuBmVkYO1I7BRfdj7MS8uMe5bFUUE2Rcip&#10;9fqXjw5OrF/BsBml2Vq9juGVU2kNIV94XeDsAjPcwQRs/ww85xco1BH9G/CEqJUx5AnsbUD6XfWr&#10;FeaUf3HgpLtY8ITDsV5qtYZnrTp3fhdlmJ/HFX59vasfAAAA//8DAFBLAwQUAAYACAAAACEAKhLH&#10;rN4AAAAJAQAADwAAAGRycy9kb3ducmV2LnhtbEyPTUvDQBCG74L/YRnBi9iNDUkkZlMk0IsHwUaK&#10;x212mgSzsyG7bdJ/74gHe5uPh3eeKTaLHcQZJ987UvC0ikAgNc701Cr4rLePzyB80GT04AgVXNDD&#10;pry9KXRu3EwfeN6FVnAI+Vwr6EIYcyl906HVfuVGJN4d3WR14HZqpZn0zOF2kOsoSqXVPfGFTo9Y&#10;ddh8705WwVf7EG/3NdVzFd6Pabdc9m9JpdT93fL6AiLgEv5h+NVndSjZ6eBOZLwYFMRpljHKRZKA&#10;YCDJ4jWIw99AloW8/qD8AQAA//8DAFBLAQItABQABgAIAAAAIQC2gziS/gAAAOEBAAATAAAAAAAA&#10;AAAAAAAAAAAAAABbQ29udGVudF9UeXBlc10ueG1sUEsBAi0AFAAGAAgAAAAhADj9If/WAAAAlAEA&#10;AAsAAAAAAAAAAAAAAAAALwEAAF9yZWxzLy5yZWxzUEsBAi0AFAAGAAgAAAAhAGTD58XQAQAABQQA&#10;AA4AAAAAAAAAAAAAAAAALgIAAGRycy9lMm9Eb2MueG1sUEsBAi0AFAAGAAgAAAAhACoSx6zeAAAA&#10;CQEAAA8AAAAAAAAAAAAAAAAAKgQAAGRycy9kb3ducmV2LnhtbFBLBQYAAAAABAAEAPMAAAA1BQAA&#10;AAA=&#10;" strokecolor="black [3213]" strokeweight=".5pt">
                      <v:stroke joinstyle="miter"/>
                    </v:line>
                  </w:pict>
                </mc:Fallback>
              </mc:AlternateContent>
            </w:r>
            <w:r w:rsidRPr="004213CF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195033A5" wp14:editId="34DA1204">
                      <wp:simplePos x="0" y="0"/>
                      <wp:positionH relativeFrom="column">
                        <wp:posOffset>1071245</wp:posOffset>
                      </wp:positionH>
                      <wp:positionV relativeFrom="paragraph">
                        <wp:posOffset>225425</wp:posOffset>
                      </wp:positionV>
                      <wp:extent cx="1235075" cy="0"/>
                      <wp:effectExtent l="0" t="0" r="22225" b="19050"/>
                      <wp:wrapNone/>
                      <wp:docPr id="73" name="Straight Connector 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235075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BB1854A" id="Straight Connector 73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84.35pt,17.75pt" to="181.6pt,17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2/0w0AEAAAUEAAAOAAAAZHJzL2Uyb0RvYy54bWysU01vEzEQvSPxHyzfyW5SlaJVNj2kKhcE&#10;EaU/wPWOs5ZsjzU2+fj3jJ1kUwESAnHx7tjz3sx7Hi/vD96JHVCyGHo5n7VSQNA42LDt5fO3x3cf&#10;pEhZhUE5DNDLIyR5v3r7ZrmPHSxwRDcACSYJqdvHXo45x65pkh7BqzTDCIEPDZJXmUPaNgOpPbN7&#10;1yza9n2zRxoioYaUePfhdChXld8Y0PmLMQmycL3k3nJdqa4vZW1WS9VtScXR6nMb6h+68MoGLjpR&#10;PaisxHeyv1B5qwkTmjzT6Bs0xmqoGljNvP1JzdOoIlQtbE6Kk03p/9Hqz7sNCTv08u5GiqA839FT&#10;JmW3YxZrDIEdRBJ8yE7tY+oYsA4bOkcpbqjIPhjy5cuCxKG6e5zchUMWmjfni5vb9u5WCn05a67A&#10;SCl/BPSi/PTS2VCEq07tPqXMxTj1klK2XShrQmeHR+tcDcrIwNqR2Cm+7HyYl5YZ9yqLo4JsipBT&#10;6/UvHx2cWL+CYTNKs7V6HcMrp9IaQr7wusDZBWa4gwnY/hl4zi9QqCP6N+AJUStjyBPY24D0u+pX&#10;K8wp/+LASXex4AWHY73Uag3PWnXu/C7KML+OK/z6elc/AAAA//8DAFBLAwQUAAYACAAAACEANROW&#10;VN4AAAAJAQAADwAAAGRycy9kb3ducmV2LnhtbEyPwUrDQBCG74LvsIzgRezGhsSSZlMk0IsHwUaK&#10;x212moRmZ0N226Rv74gHe/xnPv75Jt/MthcXHH3nSMHLIgKBVDvTUaPgq9o+r0D4oMno3hEquKKH&#10;TXF/l+vMuIk+8bILjeAS8plW0IYwZFL6ukWr/cINSLw7utHqwHFspBn1xOW2l8soSqXVHfGFVg9Y&#10;tlifdmer4Lt5irf7iqqpDB/HtJ2v+/ekVOrxYX5bgwg4h38YfvVZHQp2OrgzGS96zunqlVEFcZKA&#10;YCBO4yWIw99AFrm8/aD4AQAA//8DAFBLAQItABQABgAIAAAAIQC2gziS/gAAAOEBAAATAAAAAAAA&#10;AAAAAAAAAAAAAABbQ29udGVudF9UeXBlc10ueG1sUEsBAi0AFAAGAAgAAAAhADj9If/WAAAAlAEA&#10;AAsAAAAAAAAAAAAAAAAALwEAAF9yZWxzLy5yZWxzUEsBAi0AFAAGAAgAAAAhAOHb/TDQAQAABQQA&#10;AA4AAAAAAAAAAAAAAAAALgIAAGRycy9lMm9Eb2MueG1sUEsBAi0AFAAGAAgAAAAhADUTllTeAAAA&#10;CQEAAA8AAAAAAAAAAAAAAAAAKgQAAGRycy9kb3ducmV2LnhtbFBLBQYAAAAABAAEAPMAAAA1BQAA&#10;AAA=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4213CF">
              <w:rPr>
                <w:rFonts w:ascii="Times New Roman" w:hAnsi="Times New Roman" w:cs="Times New Roman"/>
                <w:sz w:val="24"/>
                <w:szCs w:val="24"/>
              </w:rPr>
              <w:t>Time Post Inoculation (H</w:t>
            </w:r>
            <w:r w:rsidR="004213CF" w:rsidRPr="004213CF">
              <w:rPr>
                <w:rFonts w:ascii="Times New Roman" w:hAnsi="Times New Roman" w:cs="Times New Roman"/>
                <w:sz w:val="24"/>
                <w:szCs w:val="24"/>
              </w:rPr>
              <w:t>ours)</w:t>
            </w:r>
          </w:p>
        </w:tc>
      </w:tr>
      <w:tr w:rsidR="004213CF" w:rsidRPr="004213CF" w:rsidTr="006C78BB">
        <w:trPr>
          <w:trHeight w:val="360"/>
        </w:trPr>
        <w:tc>
          <w:tcPr>
            <w:tcW w:w="2988" w:type="dxa"/>
            <w:tcBorders>
              <w:bottom w:val="single" w:sz="4" w:space="0" w:color="auto"/>
            </w:tcBorders>
          </w:tcPr>
          <w:p w:rsidR="004213CF" w:rsidRPr="004213CF" w:rsidRDefault="004213CF" w:rsidP="004232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2" w:type="dxa"/>
            <w:gridSpan w:val="4"/>
            <w:tcBorders>
              <w:bottom w:val="single" w:sz="4" w:space="0" w:color="auto"/>
            </w:tcBorders>
            <w:shd w:val="clear" w:color="auto" w:fill="E7E6E6" w:themeFill="background2"/>
          </w:tcPr>
          <w:p w:rsidR="004213CF" w:rsidRPr="004213CF" w:rsidRDefault="004D5772" w:rsidP="004232C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3CF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CF1EB76" wp14:editId="57E2D6B2">
                      <wp:simplePos x="0" y="0"/>
                      <wp:positionH relativeFrom="column">
                        <wp:posOffset>-70485</wp:posOffset>
                      </wp:positionH>
                      <wp:positionV relativeFrom="paragraph">
                        <wp:posOffset>-3175</wp:posOffset>
                      </wp:positionV>
                      <wp:extent cx="1111250" cy="0"/>
                      <wp:effectExtent l="0" t="0" r="12700" b="19050"/>
                      <wp:wrapNone/>
                      <wp:docPr id="72" name="Straight Connector 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11125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73F3400F" id="Straight Connector 72" o:spid="_x0000_s1026" style="position:absolute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5.55pt,-.25pt" to="81.95pt,-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dEFMzgEAAAUEAAAOAAAAZHJzL2Uyb0RvYy54bWysU02P0zAQvSPxHyzfadpKfChquoeulguC&#10;ioUf4HXGjSXbY41N0/57xk6brlgkBCIHJ2PPezPvebK5O3knjkDJYujkarGUAoLG3oZDJ79/e3jz&#10;QYqUVeiVwwCdPEOSd9vXrzZjbGGNA7oeSDBJSO0YOznkHNumSXoAr9ICIwQ+NEheZQ7p0PSkRmb3&#10;rlkvl++aEamPhBpS4t376VBuK78xoPMXYxJk4TrJveW6Ul2fytpsN6o9kIqD1Zc21D904ZUNXHSm&#10;uldZiR9kX1B5qwkTmrzQ6Bs0xmqoGljNavmLmsdBRaha2JwUZ5vS/6PVn497Erbv5Pu1FEF5vqPH&#10;TMoehix2GAI7iCT4kJ0aY2oZsAt7ukQp7qnIPhny5c2CxKm6e57dhVMWmjdX/Kzf8iXo61lzA0ZK&#10;+SOgF+Wjk86GIly16vgpZS7GqdeUsu1CWRM62z9Y52pQRgZ2jsRR8WXn06q0zLhnWRwVZFOETK3X&#10;r3x2MLF+BcNmlGZr9TqGN06lNYR85XWBswvMcAczcPln4CW/QKGO6N+AZ0StjCHPYG8D0u+q36ww&#10;U/7VgUl3seAJ+3O91GoNz1p17vJflGF+Hlf47e/d/gQAAP//AwBQSwMEFAAGAAgAAAAhAGDfejjc&#10;AAAABwEAAA8AAABkcnMvZG93bnJldi54bWxMjkFLw0AUhO+C/2F5ghdpN7E0aMymSKAXD4KNFI+v&#10;2ddsMPs2ZLdN+u/detHbDDPMfMVmtr040+g7xwrSZQKCuHG641bBZ71dPIHwAVlj75gUXMjDpry9&#10;KTDXbuIPOu9CK+II+xwVmBCGXErfGLLol24gjtnRjRZDtGMr9YhTHLe9fEySTFrsOD4YHKgy1Hzv&#10;TlbBV/uw2u5rrqcqvB8zM1/2b+tKqfu7+fUFRKA5/JXhih/RoYxMB3di7UWvYJGmaaxGsQZxzbPV&#10;M4jDr5dlIf/zlz8AAAD//wMAUEsBAi0AFAAGAAgAAAAhALaDOJL+AAAA4QEAABMAAAAAAAAAAAAA&#10;AAAAAAAAAFtDb250ZW50X1R5cGVzXS54bWxQSwECLQAUAAYACAAAACEAOP0h/9YAAACUAQAACwAA&#10;AAAAAAAAAAAAAAAvAQAAX3JlbHMvLnJlbHNQSwECLQAUAAYACAAAACEAFHRBTM4BAAAFBAAADgAA&#10;AAAAAAAAAAAAAAAuAgAAZHJzL2Uyb0RvYy54bWxQSwECLQAUAAYACAAAACEAYN96ONwAAAAHAQAA&#10;DwAAAAAAAAAAAAAAAAAoBAAAZHJzL2Rvd25yZXYueG1sUEsFBgAAAAAEAAQA8wAAADEFAAAAAA==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4213CF" w:rsidRPr="004213C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18" w:type="dxa"/>
            <w:gridSpan w:val="7"/>
            <w:tcBorders>
              <w:bottom w:val="single" w:sz="4" w:space="0" w:color="auto"/>
            </w:tcBorders>
          </w:tcPr>
          <w:p w:rsidR="004213CF" w:rsidRPr="004213CF" w:rsidRDefault="004213CF" w:rsidP="004232C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3C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070" w:type="dxa"/>
            <w:gridSpan w:val="4"/>
            <w:tcBorders>
              <w:bottom w:val="single" w:sz="4" w:space="0" w:color="auto"/>
            </w:tcBorders>
            <w:shd w:val="clear" w:color="auto" w:fill="E7E6E6" w:themeFill="background2"/>
          </w:tcPr>
          <w:p w:rsidR="004213CF" w:rsidRPr="004213CF" w:rsidRDefault="004213CF" w:rsidP="004232C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3C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4213CF" w:rsidRPr="00D72A09" w:rsidTr="006C78BB">
        <w:trPr>
          <w:trHeight w:val="360"/>
        </w:trPr>
        <w:tc>
          <w:tcPr>
            <w:tcW w:w="2988" w:type="dxa"/>
            <w:tcBorders>
              <w:top w:val="single" w:sz="4" w:space="0" w:color="auto"/>
              <w:bottom w:val="single" w:sz="4" w:space="0" w:color="auto"/>
            </w:tcBorders>
          </w:tcPr>
          <w:p w:rsidR="004213CF" w:rsidRPr="004213CF" w:rsidRDefault="006C78BB" w:rsidP="004D577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sal Cavity</w:t>
            </w:r>
          </w:p>
        </w:tc>
        <w:tc>
          <w:tcPr>
            <w:tcW w:w="440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4213CF" w:rsidRPr="00D72A09" w:rsidRDefault="004213CF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4213CF" w:rsidRPr="00D72A09" w:rsidRDefault="004213CF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4213CF" w:rsidRPr="00D72A09" w:rsidRDefault="004213CF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4213CF" w:rsidRPr="00D72A09" w:rsidRDefault="004213CF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8" w:type="dxa"/>
            <w:tcBorders>
              <w:top w:val="single" w:sz="4" w:space="0" w:color="auto"/>
            </w:tcBorders>
          </w:tcPr>
          <w:p w:rsidR="004213CF" w:rsidRPr="00D72A09" w:rsidRDefault="004213CF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dxa"/>
            <w:gridSpan w:val="3"/>
            <w:tcBorders>
              <w:top w:val="single" w:sz="4" w:space="0" w:color="auto"/>
            </w:tcBorders>
          </w:tcPr>
          <w:p w:rsidR="004213CF" w:rsidRPr="00D72A09" w:rsidRDefault="004213CF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dxa"/>
            <w:gridSpan w:val="2"/>
            <w:tcBorders>
              <w:top w:val="single" w:sz="4" w:space="0" w:color="auto"/>
            </w:tcBorders>
          </w:tcPr>
          <w:p w:rsidR="004213CF" w:rsidRPr="00D72A09" w:rsidRDefault="004213CF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" w:type="dxa"/>
            <w:tcBorders>
              <w:top w:val="single" w:sz="4" w:space="0" w:color="auto"/>
            </w:tcBorders>
          </w:tcPr>
          <w:p w:rsidR="004213CF" w:rsidRPr="00D72A09" w:rsidRDefault="004213CF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4213CF" w:rsidRPr="00D72A09" w:rsidRDefault="004213CF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4213CF" w:rsidRPr="00D72A09" w:rsidRDefault="004213CF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4213CF" w:rsidRPr="00D72A09" w:rsidRDefault="004213CF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4213CF" w:rsidRPr="00D72A09" w:rsidRDefault="004213CF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78BB" w:rsidRPr="00D72A09" w:rsidTr="006C78BB">
        <w:trPr>
          <w:trHeight w:val="360"/>
        </w:trPr>
        <w:tc>
          <w:tcPr>
            <w:tcW w:w="2988" w:type="dxa"/>
            <w:tcBorders>
              <w:top w:val="single" w:sz="4" w:space="0" w:color="auto"/>
            </w:tcBorders>
          </w:tcPr>
          <w:p w:rsidR="006C78BB" w:rsidRDefault="006C78BB" w:rsidP="004C383E">
            <w:pPr>
              <w:pStyle w:val="NoSpacing"/>
              <w:ind w:right="-19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piratory epithelium</w:t>
            </w:r>
          </w:p>
        </w:tc>
        <w:tc>
          <w:tcPr>
            <w:tcW w:w="440" w:type="dxa"/>
            <w:shd w:val="clear" w:color="auto" w:fill="E7E6E6" w:themeFill="background2"/>
          </w:tcPr>
          <w:p w:rsidR="006C78BB" w:rsidRPr="00D72A09" w:rsidRDefault="006C78BB" w:rsidP="004C383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41" w:type="dxa"/>
            <w:shd w:val="clear" w:color="auto" w:fill="E7E6E6" w:themeFill="background2"/>
          </w:tcPr>
          <w:p w:rsidR="006C78BB" w:rsidRPr="00D72A09" w:rsidRDefault="006C78BB" w:rsidP="004C383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40" w:type="dxa"/>
            <w:shd w:val="clear" w:color="auto" w:fill="E7E6E6" w:themeFill="background2"/>
          </w:tcPr>
          <w:p w:rsidR="006C78BB" w:rsidRPr="00D72A09" w:rsidRDefault="006C78BB" w:rsidP="004C383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41" w:type="dxa"/>
            <w:shd w:val="clear" w:color="auto" w:fill="E7E6E6" w:themeFill="background2"/>
          </w:tcPr>
          <w:p w:rsidR="006C78BB" w:rsidRPr="00D72A09" w:rsidRDefault="006C78BB" w:rsidP="004C383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4" w:type="dxa"/>
            <w:gridSpan w:val="2"/>
          </w:tcPr>
          <w:p w:rsidR="006C78BB" w:rsidRPr="00D72A09" w:rsidRDefault="006C78BB" w:rsidP="004C383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5" w:type="dxa"/>
          </w:tcPr>
          <w:p w:rsidR="006C78BB" w:rsidRPr="00D72A09" w:rsidRDefault="006C78BB" w:rsidP="004C383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4" w:type="dxa"/>
            <w:gridSpan w:val="2"/>
          </w:tcPr>
          <w:p w:rsidR="006C78BB" w:rsidRPr="00D72A09" w:rsidRDefault="006C78BB" w:rsidP="004C383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5" w:type="dxa"/>
            <w:gridSpan w:val="2"/>
          </w:tcPr>
          <w:p w:rsidR="006C78BB" w:rsidRPr="00D72A09" w:rsidRDefault="006C78BB" w:rsidP="004C383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92" w:type="dxa"/>
            <w:shd w:val="clear" w:color="auto" w:fill="E7E6E6" w:themeFill="background2"/>
          </w:tcPr>
          <w:p w:rsidR="006C78BB" w:rsidRPr="00D72A09" w:rsidRDefault="006C78BB" w:rsidP="004C383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93" w:type="dxa"/>
            <w:shd w:val="clear" w:color="auto" w:fill="E7E6E6" w:themeFill="background2"/>
          </w:tcPr>
          <w:p w:rsidR="006C78BB" w:rsidRPr="00D72A09" w:rsidRDefault="006C78BB" w:rsidP="004C383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92" w:type="dxa"/>
            <w:shd w:val="clear" w:color="auto" w:fill="E7E6E6" w:themeFill="background2"/>
          </w:tcPr>
          <w:p w:rsidR="006C78BB" w:rsidRPr="00D72A09" w:rsidRDefault="006C78BB" w:rsidP="004C383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93" w:type="dxa"/>
            <w:shd w:val="clear" w:color="auto" w:fill="E7E6E6" w:themeFill="background2"/>
          </w:tcPr>
          <w:p w:rsidR="006C78BB" w:rsidRPr="00D72A09" w:rsidRDefault="006C78BB" w:rsidP="004C383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6C78BB" w:rsidRPr="00D72A09" w:rsidTr="006C78BB">
        <w:trPr>
          <w:trHeight w:val="360"/>
        </w:trPr>
        <w:tc>
          <w:tcPr>
            <w:tcW w:w="2988" w:type="dxa"/>
          </w:tcPr>
          <w:p w:rsidR="006C78BB" w:rsidRDefault="006C78BB" w:rsidP="004C383E">
            <w:pPr>
              <w:pStyle w:val="NoSpacing"/>
              <w:ind w:right="-19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lfactory epithelium</w:t>
            </w:r>
          </w:p>
        </w:tc>
        <w:tc>
          <w:tcPr>
            <w:tcW w:w="440" w:type="dxa"/>
            <w:shd w:val="clear" w:color="auto" w:fill="E7E6E6" w:themeFill="background2"/>
          </w:tcPr>
          <w:p w:rsidR="006C78BB" w:rsidRPr="00D72A09" w:rsidRDefault="006C78BB" w:rsidP="004C383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41" w:type="dxa"/>
            <w:shd w:val="clear" w:color="auto" w:fill="E7E6E6" w:themeFill="background2"/>
          </w:tcPr>
          <w:p w:rsidR="006C78BB" w:rsidRPr="00D72A09" w:rsidRDefault="006C78BB" w:rsidP="004C383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40" w:type="dxa"/>
            <w:shd w:val="clear" w:color="auto" w:fill="E7E6E6" w:themeFill="background2"/>
          </w:tcPr>
          <w:p w:rsidR="006C78BB" w:rsidRPr="00D72A09" w:rsidRDefault="006C78BB" w:rsidP="004C383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41" w:type="dxa"/>
            <w:shd w:val="clear" w:color="auto" w:fill="E7E6E6" w:themeFill="background2"/>
          </w:tcPr>
          <w:p w:rsidR="006C78BB" w:rsidRPr="00D72A09" w:rsidRDefault="006C78BB" w:rsidP="004C383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4" w:type="dxa"/>
            <w:gridSpan w:val="2"/>
          </w:tcPr>
          <w:p w:rsidR="006C78BB" w:rsidRPr="00D72A09" w:rsidRDefault="006C78BB" w:rsidP="004C383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5" w:type="dxa"/>
          </w:tcPr>
          <w:p w:rsidR="006C78BB" w:rsidRPr="00D72A09" w:rsidRDefault="006C78BB" w:rsidP="004C383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4" w:type="dxa"/>
            <w:gridSpan w:val="2"/>
          </w:tcPr>
          <w:p w:rsidR="006C78BB" w:rsidRPr="00D72A09" w:rsidRDefault="006C78BB" w:rsidP="004C383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5" w:type="dxa"/>
            <w:gridSpan w:val="2"/>
          </w:tcPr>
          <w:p w:rsidR="006C78BB" w:rsidRPr="00D72A09" w:rsidRDefault="006C78BB" w:rsidP="004C383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92" w:type="dxa"/>
            <w:shd w:val="clear" w:color="auto" w:fill="E7E6E6" w:themeFill="background2"/>
          </w:tcPr>
          <w:p w:rsidR="006C78BB" w:rsidRPr="00D72A09" w:rsidRDefault="006C78BB" w:rsidP="004C383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593" w:type="dxa"/>
            <w:shd w:val="clear" w:color="auto" w:fill="E7E6E6" w:themeFill="background2"/>
          </w:tcPr>
          <w:p w:rsidR="006C78BB" w:rsidRPr="00D72A09" w:rsidRDefault="006C78BB" w:rsidP="004C383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592" w:type="dxa"/>
            <w:shd w:val="clear" w:color="auto" w:fill="E7E6E6" w:themeFill="background2"/>
          </w:tcPr>
          <w:p w:rsidR="006C78BB" w:rsidRPr="00D72A09" w:rsidRDefault="006C78BB" w:rsidP="004C383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3" w:type="dxa"/>
            <w:shd w:val="clear" w:color="auto" w:fill="E7E6E6" w:themeFill="background2"/>
          </w:tcPr>
          <w:p w:rsidR="006C78BB" w:rsidRPr="00D72A09" w:rsidRDefault="006C78BB" w:rsidP="004C383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C78BB" w:rsidRPr="00D72A09" w:rsidTr="006C78BB">
        <w:trPr>
          <w:trHeight w:val="360"/>
        </w:trPr>
        <w:tc>
          <w:tcPr>
            <w:tcW w:w="2988" w:type="dxa"/>
            <w:tcBorders>
              <w:bottom w:val="single" w:sz="4" w:space="0" w:color="auto"/>
            </w:tcBorders>
          </w:tcPr>
          <w:p w:rsidR="006C78BB" w:rsidRDefault="006C78BB" w:rsidP="004C383E">
            <w:pPr>
              <w:pStyle w:val="NoSpacing"/>
              <w:ind w:right="-19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bmucosal gland epithelium</w:t>
            </w:r>
          </w:p>
        </w:tc>
        <w:tc>
          <w:tcPr>
            <w:tcW w:w="440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6C78BB" w:rsidRPr="00D72A09" w:rsidRDefault="006C78BB" w:rsidP="004C383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41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6C78BB" w:rsidRPr="00D72A09" w:rsidRDefault="006C78BB" w:rsidP="004C383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40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6C78BB" w:rsidRPr="00D72A09" w:rsidRDefault="006C78BB" w:rsidP="004C383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41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6C78BB" w:rsidRPr="00D72A09" w:rsidRDefault="006C78BB" w:rsidP="004C383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4" w:type="dxa"/>
            <w:gridSpan w:val="2"/>
            <w:tcBorders>
              <w:bottom w:val="single" w:sz="4" w:space="0" w:color="auto"/>
            </w:tcBorders>
          </w:tcPr>
          <w:p w:rsidR="006C78BB" w:rsidRPr="00D72A09" w:rsidRDefault="006C78BB" w:rsidP="004C383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5" w:type="dxa"/>
            <w:tcBorders>
              <w:bottom w:val="single" w:sz="4" w:space="0" w:color="auto"/>
            </w:tcBorders>
          </w:tcPr>
          <w:p w:rsidR="006C78BB" w:rsidRPr="00D72A09" w:rsidRDefault="006C78BB" w:rsidP="004C383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4" w:type="dxa"/>
            <w:gridSpan w:val="2"/>
            <w:tcBorders>
              <w:bottom w:val="single" w:sz="4" w:space="0" w:color="auto"/>
            </w:tcBorders>
          </w:tcPr>
          <w:p w:rsidR="006C78BB" w:rsidRPr="00D72A09" w:rsidRDefault="006C78BB" w:rsidP="004C383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5" w:type="dxa"/>
            <w:gridSpan w:val="2"/>
            <w:tcBorders>
              <w:bottom w:val="single" w:sz="4" w:space="0" w:color="auto"/>
            </w:tcBorders>
          </w:tcPr>
          <w:p w:rsidR="006C78BB" w:rsidRPr="00D72A09" w:rsidRDefault="006C78BB" w:rsidP="004C383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92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6C78BB" w:rsidRPr="00D72A09" w:rsidRDefault="006C78BB" w:rsidP="004C383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6C78BB" w:rsidRPr="00D72A09" w:rsidRDefault="006C78BB" w:rsidP="004C383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92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6C78BB" w:rsidRPr="00D72A09" w:rsidRDefault="006C78BB" w:rsidP="004C383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3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6C78BB" w:rsidRPr="00D72A09" w:rsidRDefault="006C78BB" w:rsidP="004C383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C78BB" w:rsidRPr="00D72A09" w:rsidTr="006C78BB">
        <w:trPr>
          <w:trHeight w:val="360"/>
        </w:trPr>
        <w:tc>
          <w:tcPr>
            <w:tcW w:w="2988" w:type="dxa"/>
            <w:tcBorders>
              <w:top w:val="single" w:sz="4" w:space="0" w:color="auto"/>
            </w:tcBorders>
          </w:tcPr>
          <w:p w:rsidR="006C78BB" w:rsidRPr="004213CF" w:rsidRDefault="006C78BB" w:rsidP="004D577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</w:p>
        </w:tc>
        <w:tc>
          <w:tcPr>
            <w:tcW w:w="440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6C78BB" w:rsidRPr="00D72A09" w:rsidRDefault="006C78BB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6C78BB" w:rsidRPr="00D72A09" w:rsidRDefault="006C78BB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6C78BB" w:rsidRPr="00D72A09" w:rsidRDefault="006C78BB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6C78BB" w:rsidRPr="00D72A09" w:rsidRDefault="006C78BB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4" w:type="dxa"/>
            <w:gridSpan w:val="2"/>
            <w:tcBorders>
              <w:top w:val="single" w:sz="4" w:space="0" w:color="auto"/>
            </w:tcBorders>
          </w:tcPr>
          <w:p w:rsidR="006C78BB" w:rsidRPr="00D72A09" w:rsidRDefault="006C78BB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</w:tcBorders>
          </w:tcPr>
          <w:p w:rsidR="006C78BB" w:rsidRPr="00D72A09" w:rsidRDefault="006C78BB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4" w:type="dxa"/>
            <w:gridSpan w:val="2"/>
            <w:tcBorders>
              <w:top w:val="single" w:sz="4" w:space="0" w:color="auto"/>
            </w:tcBorders>
          </w:tcPr>
          <w:p w:rsidR="006C78BB" w:rsidRPr="00D72A09" w:rsidRDefault="006C78BB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dxa"/>
            <w:gridSpan w:val="2"/>
            <w:tcBorders>
              <w:top w:val="single" w:sz="4" w:space="0" w:color="auto"/>
            </w:tcBorders>
          </w:tcPr>
          <w:p w:rsidR="006C78BB" w:rsidRPr="00D72A09" w:rsidRDefault="006C78BB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6C78BB" w:rsidRPr="00D72A09" w:rsidRDefault="006C78BB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6C78BB" w:rsidRPr="00D72A09" w:rsidRDefault="006C78BB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6C78BB" w:rsidRPr="00D72A09" w:rsidRDefault="006C78BB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6C78BB" w:rsidRPr="00D72A09" w:rsidRDefault="006C78BB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78BB" w:rsidRPr="00D72A09" w:rsidTr="004D5772">
        <w:trPr>
          <w:trHeight w:val="360"/>
        </w:trPr>
        <w:tc>
          <w:tcPr>
            <w:tcW w:w="2988" w:type="dxa"/>
            <w:tcBorders>
              <w:top w:val="single" w:sz="4" w:space="0" w:color="auto"/>
            </w:tcBorders>
          </w:tcPr>
          <w:p w:rsidR="006C78BB" w:rsidRPr="004213CF" w:rsidRDefault="006C78BB" w:rsidP="004D577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213CF">
              <w:rPr>
                <w:rFonts w:ascii="Times New Roman" w:hAnsi="Times New Roman" w:cs="Times New Roman"/>
                <w:sz w:val="24"/>
                <w:szCs w:val="24"/>
              </w:rPr>
              <w:t>Type 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Pr="004213CF">
              <w:rPr>
                <w:rFonts w:ascii="Times New Roman" w:hAnsi="Times New Roman" w:cs="Times New Roman"/>
                <w:sz w:val="24"/>
                <w:szCs w:val="24"/>
              </w:rPr>
              <w:t>neumocytes</w:t>
            </w:r>
          </w:p>
        </w:tc>
        <w:tc>
          <w:tcPr>
            <w:tcW w:w="440" w:type="dxa"/>
            <w:shd w:val="clear" w:color="auto" w:fill="E7E6E6" w:themeFill="background2"/>
          </w:tcPr>
          <w:p w:rsidR="006C78BB" w:rsidRPr="00D72A09" w:rsidRDefault="006C78BB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41" w:type="dxa"/>
            <w:shd w:val="clear" w:color="auto" w:fill="E7E6E6" w:themeFill="background2"/>
          </w:tcPr>
          <w:p w:rsidR="006C78BB" w:rsidRPr="00D72A09" w:rsidRDefault="006C78BB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40" w:type="dxa"/>
            <w:shd w:val="clear" w:color="auto" w:fill="E7E6E6" w:themeFill="background2"/>
          </w:tcPr>
          <w:p w:rsidR="006C78BB" w:rsidRPr="00D72A09" w:rsidRDefault="006C78BB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41" w:type="dxa"/>
            <w:shd w:val="clear" w:color="auto" w:fill="E7E6E6" w:themeFill="background2"/>
          </w:tcPr>
          <w:p w:rsidR="006C78BB" w:rsidRPr="00D72A09" w:rsidRDefault="006C78BB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4" w:type="dxa"/>
            <w:gridSpan w:val="2"/>
          </w:tcPr>
          <w:p w:rsidR="006C78BB" w:rsidRPr="00D72A09" w:rsidRDefault="006C78BB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505" w:type="dxa"/>
          </w:tcPr>
          <w:p w:rsidR="006C78BB" w:rsidRPr="00D72A09" w:rsidRDefault="006C78BB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504" w:type="dxa"/>
            <w:gridSpan w:val="2"/>
          </w:tcPr>
          <w:p w:rsidR="006C78BB" w:rsidRPr="00D72A09" w:rsidRDefault="006C78BB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505" w:type="dxa"/>
            <w:gridSpan w:val="2"/>
          </w:tcPr>
          <w:p w:rsidR="006C78BB" w:rsidRPr="00D72A09" w:rsidRDefault="006C78BB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592" w:type="dxa"/>
            <w:shd w:val="clear" w:color="auto" w:fill="E7E6E6" w:themeFill="background2"/>
          </w:tcPr>
          <w:p w:rsidR="006C78BB" w:rsidRPr="00D72A09" w:rsidRDefault="006C78BB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593" w:type="dxa"/>
            <w:shd w:val="clear" w:color="auto" w:fill="E7E6E6" w:themeFill="background2"/>
          </w:tcPr>
          <w:p w:rsidR="006C78BB" w:rsidRPr="00D72A09" w:rsidRDefault="006C78BB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592" w:type="dxa"/>
            <w:shd w:val="clear" w:color="auto" w:fill="E7E6E6" w:themeFill="background2"/>
          </w:tcPr>
          <w:p w:rsidR="006C78BB" w:rsidRPr="00D72A09" w:rsidRDefault="006C78BB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293" w:type="dxa"/>
            <w:shd w:val="clear" w:color="auto" w:fill="E7E6E6" w:themeFill="background2"/>
          </w:tcPr>
          <w:p w:rsidR="006C78BB" w:rsidRPr="00D72A09" w:rsidRDefault="006C78BB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C78BB" w:rsidRPr="00D72A09" w:rsidTr="004D5772">
        <w:trPr>
          <w:trHeight w:val="360"/>
        </w:trPr>
        <w:tc>
          <w:tcPr>
            <w:tcW w:w="2988" w:type="dxa"/>
          </w:tcPr>
          <w:p w:rsidR="006C78BB" w:rsidRPr="004213CF" w:rsidRDefault="006C78BB" w:rsidP="004232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veolar m</w:t>
            </w:r>
            <w:r w:rsidRPr="004213CF">
              <w:rPr>
                <w:rFonts w:ascii="Times New Roman" w:hAnsi="Times New Roman" w:cs="Times New Roman"/>
                <w:sz w:val="24"/>
                <w:szCs w:val="24"/>
              </w:rPr>
              <w:t>acrophages</w:t>
            </w:r>
          </w:p>
        </w:tc>
        <w:tc>
          <w:tcPr>
            <w:tcW w:w="440" w:type="dxa"/>
            <w:shd w:val="clear" w:color="auto" w:fill="E7E6E6" w:themeFill="background2"/>
          </w:tcPr>
          <w:p w:rsidR="006C78BB" w:rsidRPr="00D72A09" w:rsidRDefault="006C78BB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41" w:type="dxa"/>
            <w:shd w:val="clear" w:color="auto" w:fill="E7E6E6" w:themeFill="background2"/>
          </w:tcPr>
          <w:p w:rsidR="006C78BB" w:rsidRPr="00D72A09" w:rsidRDefault="006C78BB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40" w:type="dxa"/>
            <w:shd w:val="clear" w:color="auto" w:fill="E7E6E6" w:themeFill="background2"/>
          </w:tcPr>
          <w:p w:rsidR="006C78BB" w:rsidRPr="00D72A09" w:rsidRDefault="006C78BB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41" w:type="dxa"/>
            <w:shd w:val="clear" w:color="auto" w:fill="E7E6E6" w:themeFill="background2"/>
          </w:tcPr>
          <w:p w:rsidR="006C78BB" w:rsidRPr="00D72A09" w:rsidRDefault="006C78BB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4" w:type="dxa"/>
            <w:gridSpan w:val="2"/>
          </w:tcPr>
          <w:p w:rsidR="006C78BB" w:rsidRPr="00D72A09" w:rsidRDefault="006C78BB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505" w:type="dxa"/>
          </w:tcPr>
          <w:p w:rsidR="006C78BB" w:rsidRPr="00D72A09" w:rsidRDefault="006C78BB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504" w:type="dxa"/>
            <w:gridSpan w:val="2"/>
          </w:tcPr>
          <w:p w:rsidR="006C78BB" w:rsidRPr="00D72A09" w:rsidRDefault="006C78BB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505" w:type="dxa"/>
            <w:gridSpan w:val="2"/>
          </w:tcPr>
          <w:p w:rsidR="006C78BB" w:rsidRPr="00D72A09" w:rsidRDefault="006C78BB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592" w:type="dxa"/>
            <w:shd w:val="clear" w:color="auto" w:fill="E7E6E6" w:themeFill="background2"/>
          </w:tcPr>
          <w:p w:rsidR="006C78BB" w:rsidRPr="00D72A09" w:rsidRDefault="006C78BB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593" w:type="dxa"/>
            <w:shd w:val="clear" w:color="auto" w:fill="E7E6E6" w:themeFill="background2"/>
          </w:tcPr>
          <w:p w:rsidR="006C78BB" w:rsidRPr="00D72A09" w:rsidRDefault="006C78BB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592" w:type="dxa"/>
            <w:shd w:val="clear" w:color="auto" w:fill="E7E6E6" w:themeFill="background2"/>
          </w:tcPr>
          <w:p w:rsidR="006C78BB" w:rsidRPr="00D72A09" w:rsidRDefault="006C78BB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293" w:type="dxa"/>
            <w:shd w:val="clear" w:color="auto" w:fill="E7E6E6" w:themeFill="background2"/>
          </w:tcPr>
          <w:p w:rsidR="006C78BB" w:rsidRPr="00D72A09" w:rsidRDefault="006C78BB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C78BB" w:rsidRPr="00D72A09" w:rsidTr="004D5772">
        <w:trPr>
          <w:trHeight w:val="360"/>
        </w:trPr>
        <w:tc>
          <w:tcPr>
            <w:tcW w:w="2988" w:type="dxa"/>
          </w:tcPr>
          <w:p w:rsidR="006C78BB" w:rsidRPr="004213CF" w:rsidRDefault="006C78BB" w:rsidP="004232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onchiolar respiratory epithelium</w:t>
            </w:r>
          </w:p>
        </w:tc>
        <w:tc>
          <w:tcPr>
            <w:tcW w:w="440" w:type="dxa"/>
            <w:shd w:val="clear" w:color="auto" w:fill="E7E6E6" w:themeFill="background2"/>
          </w:tcPr>
          <w:p w:rsidR="006C78BB" w:rsidRPr="00D72A09" w:rsidRDefault="006C78BB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41" w:type="dxa"/>
            <w:shd w:val="clear" w:color="auto" w:fill="E7E6E6" w:themeFill="background2"/>
          </w:tcPr>
          <w:p w:rsidR="006C78BB" w:rsidRPr="00D72A09" w:rsidRDefault="006C78BB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40" w:type="dxa"/>
            <w:shd w:val="clear" w:color="auto" w:fill="E7E6E6" w:themeFill="background2"/>
          </w:tcPr>
          <w:p w:rsidR="006C78BB" w:rsidRPr="00D72A09" w:rsidRDefault="006C78BB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41" w:type="dxa"/>
            <w:shd w:val="clear" w:color="auto" w:fill="E7E6E6" w:themeFill="background2"/>
          </w:tcPr>
          <w:p w:rsidR="006C78BB" w:rsidRPr="00D72A09" w:rsidRDefault="006C78BB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4" w:type="dxa"/>
            <w:gridSpan w:val="2"/>
          </w:tcPr>
          <w:p w:rsidR="006C78BB" w:rsidRPr="00D72A09" w:rsidRDefault="006C78BB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05" w:type="dxa"/>
          </w:tcPr>
          <w:p w:rsidR="006C78BB" w:rsidRPr="00D72A09" w:rsidRDefault="006C78BB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504" w:type="dxa"/>
            <w:gridSpan w:val="2"/>
          </w:tcPr>
          <w:p w:rsidR="006C78BB" w:rsidRPr="00D72A09" w:rsidRDefault="006C78BB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5" w:type="dxa"/>
            <w:gridSpan w:val="2"/>
          </w:tcPr>
          <w:p w:rsidR="006C78BB" w:rsidRPr="00D72A09" w:rsidRDefault="006C78BB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92" w:type="dxa"/>
            <w:shd w:val="clear" w:color="auto" w:fill="E7E6E6" w:themeFill="background2"/>
          </w:tcPr>
          <w:p w:rsidR="006C78BB" w:rsidRPr="00D72A09" w:rsidRDefault="006C78BB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593" w:type="dxa"/>
            <w:shd w:val="clear" w:color="auto" w:fill="E7E6E6" w:themeFill="background2"/>
          </w:tcPr>
          <w:p w:rsidR="006C78BB" w:rsidRPr="00D72A09" w:rsidRDefault="006C78BB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592" w:type="dxa"/>
            <w:shd w:val="clear" w:color="auto" w:fill="E7E6E6" w:themeFill="background2"/>
          </w:tcPr>
          <w:p w:rsidR="006C78BB" w:rsidRPr="00D72A09" w:rsidRDefault="006C78BB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293" w:type="dxa"/>
            <w:shd w:val="clear" w:color="auto" w:fill="E7E6E6" w:themeFill="background2"/>
          </w:tcPr>
          <w:p w:rsidR="006C78BB" w:rsidRPr="00D72A09" w:rsidRDefault="006C78BB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C78BB" w:rsidRPr="00D72A09" w:rsidTr="004D5772">
        <w:trPr>
          <w:trHeight w:val="360"/>
        </w:trPr>
        <w:tc>
          <w:tcPr>
            <w:tcW w:w="2988" w:type="dxa"/>
          </w:tcPr>
          <w:p w:rsidR="006C78BB" w:rsidRPr="004213CF" w:rsidRDefault="006C78BB" w:rsidP="004213C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onchiolar s</w:t>
            </w:r>
            <w:r w:rsidRPr="004213CF">
              <w:rPr>
                <w:rFonts w:ascii="Times New Roman" w:hAnsi="Times New Roman" w:cs="Times New Roman"/>
                <w:sz w:val="24"/>
                <w:szCs w:val="24"/>
              </w:rPr>
              <w:t xml:space="preserve">moo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4213CF">
              <w:rPr>
                <w:rFonts w:ascii="Times New Roman" w:hAnsi="Times New Roman" w:cs="Times New Roman"/>
                <w:sz w:val="24"/>
                <w:szCs w:val="24"/>
              </w:rPr>
              <w:t>uscle</w:t>
            </w:r>
          </w:p>
        </w:tc>
        <w:tc>
          <w:tcPr>
            <w:tcW w:w="440" w:type="dxa"/>
            <w:shd w:val="clear" w:color="auto" w:fill="E7E6E6" w:themeFill="background2"/>
          </w:tcPr>
          <w:p w:rsidR="006C78BB" w:rsidRPr="00D72A09" w:rsidRDefault="006C78BB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41" w:type="dxa"/>
            <w:shd w:val="clear" w:color="auto" w:fill="E7E6E6" w:themeFill="background2"/>
          </w:tcPr>
          <w:p w:rsidR="006C78BB" w:rsidRPr="00D72A09" w:rsidRDefault="006C78BB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40" w:type="dxa"/>
            <w:shd w:val="clear" w:color="auto" w:fill="E7E6E6" w:themeFill="background2"/>
          </w:tcPr>
          <w:p w:rsidR="006C78BB" w:rsidRPr="00D72A09" w:rsidRDefault="006C78BB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41" w:type="dxa"/>
            <w:shd w:val="clear" w:color="auto" w:fill="E7E6E6" w:themeFill="background2"/>
          </w:tcPr>
          <w:p w:rsidR="006C78BB" w:rsidRPr="00D72A09" w:rsidRDefault="006C78BB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4" w:type="dxa"/>
            <w:gridSpan w:val="2"/>
          </w:tcPr>
          <w:p w:rsidR="006C78BB" w:rsidRPr="00D72A09" w:rsidRDefault="006C78BB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5" w:type="dxa"/>
          </w:tcPr>
          <w:p w:rsidR="006C78BB" w:rsidRPr="00D72A09" w:rsidRDefault="006C78BB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4" w:type="dxa"/>
            <w:gridSpan w:val="2"/>
          </w:tcPr>
          <w:p w:rsidR="006C78BB" w:rsidRPr="00D72A09" w:rsidRDefault="006C78BB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5" w:type="dxa"/>
            <w:gridSpan w:val="2"/>
          </w:tcPr>
          <w:p w:rsidR="006C78BB" w:rsidRPr="00D72A09" w:rsidRDefault="006C78BB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92" w:type="dxa"/>
            <w:shd w:val="clear" w:color="auto" w:fill="E7E6E6" w:themeFill="background2"/>
          </w:tcPr>
          <w:p w:rsidR="006C78BB" w:rsidRPr="00D72A09" w:rsidRDefault="006C78BB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93" w:type="dxa"/>
            <w:shd w:val="clear" w:color="auto" w:fill="E7E6E6" w:themeFill="background2"/>
          </w:tcPr>
          <w:p w:rsidR="006C78BB" w:rsidRPr="00D72A09" w:rsidRDefault="006C78BB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92" w:type="dxa"/>
            <w:shd w:val="clear" w:color="auto" w:fill="E7E6E6" w:themeFill="background2"/>
          </w:tcPr>
          <w:p w:rsidR="006C78BB" w:rsidRPr="00D72A09" w:rsidRDefault="006C78BB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3" w:type="dxa"/>
            <w:shd w:val="clear" w:color="auto" w:fill="E7E6E6" w:themeFill="background2"/>
          </w:tcPr>
          <w:p w:rsidR="006C78BB" w:rsidRPr="00D72A09" w:rsidRDefault="006C78BB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C78BB" w:rsidRPr="00D72A09" w:rsidTr="004D5772">
        <w:trPr>
          <w:trHeight w:val="360"/>
        </w:trPr>
        <w:tc>
          <w:tcPr>
            <w:tcW w:w="2988" w:type="dxa"/>
          </w:tcPr>
          <w:p w:rsidR="006C78BB" w:rsidRPr="004213CF" w:rsidRDefault="006C78BB" w:rsidP="004232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onchial respiratory epithelium</w:t>
            </w:r>
          </w:p>
        </w:tc>
        <w:tc>
          <w:tcPr>
            <w:tcW w:w="440" w:type="dxa"/>
            <w:shd w:val="clear" w:color="auto" w:fill="E7E6E6" w:themeFill="background2"/>
          </w:tcPr>
          <w:p w:rsidR="006C78BB" w:rsidRPr="00D72A09" w:rsidRDefault="006C78BB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41" w:type="dxa"/>
            <w:shd w:val="clear" w:color="auto" w:fill="E7E6E6" w:themeFill="background2"/>
          </w:tcPr>
          <w:p w:rsidR="006C78BB" w:rsidRPr="00D72A09" w:rsidRDefault="006C78BB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40" w:type="dxa"/>
            <w:shd w:val="clear" w:color="auto" w:fill="E7E6E6" w:themeFill="background2"/>
          </w:tcPr>
          <w:p w:rsidR="006C78BB" w:rsidRPr="00D72A09" w:rsidRDefault="006C78BB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41" w:type="dxa"/>
            <w:shd w:val="clear" w:color="auto" w:fill="E7E6E6" w:themeFill="background2"/>
          </w:tcPr>
          <w:p w:rsidR="006C78BB" w:rsidRPr="00D72A09" w:rsidRDefault="006C78BB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4" w:type="dxa"/>
            <w:gridSpan w:val="2"/>
          </w:tcPr>
          <w:p w:rsidR="006C78BB" w:rsidRPr="00D72A09" w:rsidRDefault="006C78BB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505" w:type="dxa"/>
          </w:tcPr>
          <w:p w:rsidR="006C78BB" w:rsidRPr="00D72A09" w:rsidRDefault="006C78BB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4" w:type="dxa"/>
            <w:gridSpan w:val="2"/>
          </w:tcPr>
          <w:p w:rsidR="006C78BB" w:rsidRPr="00D72A09" w:rsidRDefault="006C78BB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5" w:type="dxa"/>
            <w:gridSpan w:val="2"/>
          </w:tcPr>
          <w:p w:rsidR="006C78BB" w:rsidRPr="00D72A09" w:rsidRDefault="006C78BB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92" w:type="dxa"/>
            <w:shd w:val="clear" w:color="auto" w:fill="E7E6E6" w:themeFill="background2"/>
          </w:tcPr>
          <w:p w:rsidR="006C78BB" w:rsidRPr="00D72A09" w:rsidRDefault="006C78BB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93" w:type="dxa"/>
            <w:shd w:val="clear" w:color="auto" w:fill="E7E6E6" w:themeFill="background2"/>
          </w:tcPr>
          <w:p w:rsidR="006C78BB" w:rsidRPr="00D72A09" w:rsidRDefault="006C78BB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592" w:type="dxa"/>
            <w:shd w:val="clear" w:color="auto" w:fill="E7E6E6" w:themeFill="background2"/>
          </w:tcPr>
          <w:p w:rsidR="006C78BB" w:rsidRPr="00D72A09" w:rsidRDefault="006C78BB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293" w:type="dxa"/>
            <w:shd w:val="clear" w:color="auto" w:fill="E7E6E6" w:themeFill="background2"/>
          </w:tcPr>
          <w:p w:rsidR="006C78BB" w:rsidRPr="00D72A09" w:rsidRDefault="006C78BB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C78BB" w:rsidRPr="00D72A09" w:rsidTr="004D5772">
        <w:trPr>
          <w:trHeight w:val="360"/>
        </w:trPr>
        <w:tc>
          <w:tcPr>
            <w:tcW w:w="2988" w:type="dxa"/>
            <w:tcBorders>
              <w:bottom w:val="single" w:sz="4" w:space="0" w:color="auto"/>
            </w:tcBorders>
          </w:tcPr>
          <w:p w:rsidR="006C78BB" w:rsidRPr="004213CF" w:rsidRDefault="006C78BB" w:rsidP="004213CF">
            <w:pPr>
              <w:pStyle w:val="NoSpacing"/>
              <w:ind w:right="-19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terial s</w:t>
            </w:r>
            <w:r w:rsidRPr="004213CF">
              <w:rPr>
                <w:rFonts w:ascii="Times New Roman" w:hAnsi="Times New Roman" w:cs="Times New Roman"/>
                <w:sz w:val="24"/>
                <w:szCs w:val="24"/>
              </w:rPr>
              <w:t xml:space="preserve">moo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4213CF">
              <w:rPr>
                <w:rFonts w:ascii="Times New Roman" w:hAnsi="Times New Roman" w:cs="Times New Roman"/>
                <w:sz w:val="24"/>
                <w:szCs w:val="24"/>
              </w:rPr>
              <w:t>uscle</w:t>
            </w:r>
          </w:p>
        </w:tc>
        <w:tc>
          <w:tcPr>
            <w:tcW w:w="440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6C78BB" w:rsidRPr="00D72A09" w:rsidRDefault="006C78BB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41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6C78BB" w:rsidRPr="00D72A09" w:rsidRDefault="006C78BB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40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6C78BB" w:rsidRPr="00D72A09" w:rsidRDefault="006C78BB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41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6C78BB" w:rsidRPr="00D72A09" w:rsidRDefault="006C78BB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4" w:type="dxa"/>
            <w:gridSpan w:val="2"/>
            <w:tcBorders>
              <w:bottom w:val="single" w:sz="4" w:space="0" w:color="auto"/>
            </w:tcBorders>
          </w:tcPr>
          <w:p w:rsidR="006C78BB" w:rsidRPr="00D72A09" w:rsidRDefault="006C78BB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5" w:type="dxa"/>
            <w:tcBorders>
              <w:bottom w:val="single" w:sz="4" w:space="0" w:color="auto"/>
            </w:tcBorders>
          </w:tcPr>
          <w:p w:rsidR="006C78BB" w:rsidRPr="00D72A09" w:rsidRDefault="006C78BB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4" w:type="dxa"/>
            <w:gridSpan w:val="2"/>
            <w:tcBorders>
              <w:bottom w:val="single" w:sz="4" w:space="0" w:color="auto"/>
            </w:tcBorders>
          </w:tcPr>
          <w:p w:rsidR="006C78BB" w:rsidRPr="00D72A09" w:rsidRDefault="006C78BB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5" w:type="dxa"/>
            <w:gridSpan w:val="2"/>
            <w:tcBorders>
              <w:bottom w:val="single" w:sz="4" w:space="0" w:color="auto"/>
            </w:tcBorders>
          </w:tcPr>
          <w:p w:rsidR="006C78BB" w:rsidRPr="00D72A09" w:rsidRDefault="006C78BB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92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6C78BB" w:rsidRPr="00D72A09" w:rsidRDefault="006C78BB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6C78BB" w:rsidRPr="00D72A09" w:rsidRDefault="006C78BB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92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6C78BB" w:rsidRPr="00D72A09" w:rsidRDefault="006C78BB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3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6C78BB" w:rsidRPr="00D72A09" w:rsidRDefault="006C78BB" w:rsidP="004232C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:rsidR="006C78BB" w:rsidRDefault="006C78BB" w:rsidP="004213C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4213CF" w:rsidRDefault="004213CF" w:rsidP="006D6B2A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ach column represents a single hamster. The columns representing individual hamsters in this table correspond to the columns in Table S2. The presence of positive sense </w:t>
      </w:r>
      <w:proofErr w:type="spellStart"/>
      <w:r>
        <w:rPr>
          <w:rFonts w:ascii="Times New Roman" w:hAnsi="Times New Roman" w:cs="Times New Roman"/>
          <w:sz w:val="24"/>
          <w:szCs w:val="24"/>
        </w:rPr>
        <w:t>Nipa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irus RNA, indicating virus replication, was detected by ISH and was graded for individual cell types in the nasal cavity</w:t>
      </w:r>
      <w:r w:rsidR="006C78BB">
        <w:rPr>
          <w:rFonts w:ascii="Times New Roman" w:hAnsi="Times New Roman" w:cs="Times New Roman"/>
          <w:sz w:val="24"/>
          <w:szCs w:val="24"/>
        </w:rPr>
        <w:t xml:space="preserve"> and lung</w:t>
      </w:r>
      <w:r>
        <w:rPr>
          <w:rFonts w:ascii="Times New Roman" w:hAnsi="Times New Roman" w:cs="Times New Roman"/>
          <w:sz w:val="24"/>
          <w:szCs w:val="24"/>
        </w:rPr>
        <w:t>. Grading scale: - , negative; +, focal ISH signal; ++, multifocal mild ISH signal; +++, multifocal moderate ISH signal; ++++, multifocal to diffuse marked ISH signal.</w:t>
      </w:r>
    </w:p>
    <w:p w:rsidR="004213CF" w:rsidRDefault="004213CF" w:rsidP="00D623CA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4213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13CF"/>
    <w:rsid w:val="001018EA"/>
    <w:rsid w:val="002E48A3"/>
    <w:rsid w:val="004213CF"/>
    <w:rsid w:val="004D5772"/>
    <w:rsid w:val="00625D76"/>
    <w:rsid w:val="00693152"/>
    <w:rsid w:val="006C78BB"/>
    <w:rsid w:val="006D6B2A"/>
    <w:rsid w:val="00D623CA"/>
    <w:rsid w:val="00EA5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F14AB68-72D7-4283-A5BB-657E09721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13CF"/>
    <w:pPr>
      <w:spacing w:after="0" w:line="480" w:lineRule="auto"/>
    </w:pPr>
    <w:rPr>
      <w:rFonts w:ascii="Times New Roman" w:eastAsiaTheme="minorEastAsia" w:hAnsi="Times New Roman"/>
      <w:color w:val="000000" w:themeColor="text1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13CF"/>
    <w:pPr>
      <w:spacing w:after="0" w:line="240" w:lineRule="auto"/>
    </w:pPr>
    <w:rPr>
      <w:rFonts w:eastAsiaTheme="minorEastAsia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4213CF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4213CF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292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01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1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b</dc:creator>
  <cp:lastModifiedBy>De wit, Emmie (NIH/NIAID) [E]</cp:lastModifiedBy>
  <cp:revision>5</cp:revision>
  <dcterms:created xsi:type="dcterms:W3CDTF">2016-09-24T15:20:00Z</dcterms:created>
  <dcterms:modified xsi:type="dcterms:W3CDTF">2016-10-20T14:03:00Z</dcterms:modified>
</cp:coreProperties>
</file>